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992"/>
        <w:gridCol w:w="5245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inical manifest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plenomegaly, immunologic thrombocytopenic purpur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soriasis with arthropathy, sacroileit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fection on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ymphadenopathy, splenomega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fection on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rthritis, splenomega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0000"/>
              </w:rPr>
            </w:pPr>
            <w:r>
              <w:rPr>
                <w:color w:val="000000"/>
              </w:rPr>
              <w:t>Splenomegal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sz w:val="22"/>
      <w:szCs w:val="21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eastAsia="SimSun;宋体" w:cs="Times New Roman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13:09:00Z</dcterms:created>
  <dc:creator>krislill</dc:creator>
  <dc:description/>
  <cp:keywords/>
  <dc:language>en-US</dc:language>
  <cp:lastModifiedBy>krislill</cp:lastModifiedBy>
  <dcterms:modified xsi:type="dcterms:W3CDTF">2017-07-06T11:38:00Z</dcterms:modified>
  <cp:revision>2</cp:revision>
  <dc:subject/>
  <dc:title/>
</cp:coreProperties>
</file>